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>APPENDIX</w:t>
      </w:r>
    </w:p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WinBUGS code for the shared component model (using the six Yorkshire cancer sites, three shared components and deprivation effects)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Model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 xml:space="preserve">{ 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 xml:space="preserve">for (i in 1 : N_wards) { 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eastAsia="Arial" w:cs="Arial"/>
          <w:sz w:val="20"/>
          <w:szCs w:val="20"/>
        </w:rPr>
        <w:t xml:space="preserve">           </w:t>
      </w:r>
      <w:r>
        <w:rPr>
          <w:rFonts w:cs="Arial"/>
          <w:sz w:val="20"/>
          <w:szCs w:val="20"/>
        </w:rPr>
        <w:t>for (j in 1:Ndiseases) {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# Poisson likelihoods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 xml:space="preserve">O[i,j]  ~ dpois(mu[i,j]) </w:t>
      </w:r>
    </w:p>
    <w:p>
      <w:pPr>
        <w:pStyle w:val="Normal"/>
        <w:ind w:left="720" w:hanging="0"/>
        <w:rPr/>
      </w:pPr>
      <w:r>
        <w:rPr>
          <w:rFonts w:cs="Arial"/>
          <w:sz w:val="20"/>
          <w:szCs w:val="20"/>
        </w:rPr>
        <w:t>log(mu[i,j]) &lt;-  log(E[i,j])+ alpha[j]+ beta[1,j]*depFifth2[i] + beta[2,j]*depFifth2[i] + beta[3,j]*depFifth2[i] + beta[4,j]*depFifth2[i] + epsilon[i,j] +v[i,j]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eastAsia="Arial" w:cs="Arial"/>
          <w:sz w:val="20"/>
          <w:szCs w:val="20"/>
        </w:rPr>
        <w:t xml:space="preserve">                         </w:t>
      </w:r>
      <w:r>
        <w:rPr>
          <w:rFonts w:cs="Arial"/>
          <w:sz w:val="20"/>
          <w:szCs w:val="20"/>
        </w:rPr>
        <w:t>eta[i,j] &lt;- u[i,j] +v[i,j]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 xml:space="preserve">} 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>}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 xml:space="preserve">for(i in 1:N_wards) { 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# Define log relative risk in terms of disease-specific (psi) and shared (phi) random effects, with weights (delta) </w:t>
      </w:r>
    </w:p>
    <w:p>
      <w:pPr>
        <w:pStyle w:val="Normal"/>
        <w:rPr>
          <w:rFonts w:eastAsia="Arial" w:cs="Arial"/>
          <w:sz w:val="20"/>
          <w:szCs w:val="20"/>
        </w:rPr>
      </w:pPr>
      <w:r>
        <w:rPr>
          <w:rFonts w:eastAsia="Arial" w:cs="Arial"/>
          <w:sz w:val="20"/>
          <w:szCs w:val="20"/>
        </w:rPr>
        <w:t xml:space="preserve">    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>v[i,1] &lt;- delta1[1]*phi1[i]    +   delta2[1]*phi2[i] +   delta3[1]*phi3[i]</w:t>
        <w:tab/>
        <w:tab/>
        <w:tab/>
        <w:t xml:space="preserve"> </w:t>
      </w:r>
    </w:p>
    <w:p>
      <w:pPr>
        <w:pStyle w:val="Normal"/>
        <w:rPr/>
      </w:pPr>
      <w:r>
        <w:rPr>
          <w:rFonts w:cs="Arial"/>
          <w:sz w:val="20"/>
          <w:szCs w:val="20"/>
        </w:rPr>
        <w:tab/>
        <w:tab/>
        <w:t>v[i,2] &lt;- delta1[2]*phi1[i]    +   delta3[2]*phi3[i]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>v[i,3] &lt;- delta1[3]*phi1[i]    +   delta2[2]*phi2[i]</w:t>
        <w:tab/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 xml:space="preserve">v[i,4] &lt;- delta1[4]*phi1[i]   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>v[i,5] &lt;- delta1[5]*phi1[i]    +   delta2[3]*phi2[i]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>v[i,6] &lt;- delta1[6]*phi1[i]                                          }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# Spatial prior model for the shared random effects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 xml:space="preserve">phi1[1:N_wards] ~ car.normal(adj[], weights[], num[], tau.spatial[1]) 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 xml:space="preserve">phi2[1:N_wards] ~ car.normal(adj[], weights[], num[], tau.spatial[2]) 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 xml:space="preserve">phi3[1:N_wards] ~ car.normal(adj[], weights[], num[], tau.spatial[3]) 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# Weights for the spatial adjacency matrix (2902 is total numbers of neighbours)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>for (k in 1:2902) {weights[k] &lt;- 1 }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ab/>
        <w:tab/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# Multivariate Normal distribution for the unstructured components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>for (i in 1:N_wards) {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>epsilon[i,1:6] ~ dmnorm(mean[1:6], P[1:6, 1:6])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>}</w:t>
        <w:tab/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# Priors for the intercepts, fixed effects, relative weight and variances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>for (j in 1:Ndiseases) {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 xml:space="preserve">alpha[j] ~ dflat() 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 xml:space="preserve">RR.alpha[j]&lt;-exp(alpha[j])                   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 xml:space="preserve">}   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>for (j in 1:shared1) {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 xml:space="preserve">logdelta1[j] ~ dnorm(0, 5.9)  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>delta1[j] &lt;- exp(logdelta1[j])</w:t>
        <w:tab/>
        <w:tab/>
        <w:tab/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 xml:space="preserve">} 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>for (j in 1:shared2) {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 xml:space="preserve">logdelta2[j] ~ dnorm(0, 5.9)   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>delta2[j] &lt;-exp(logdelta2[j])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 xml:space="preserve">} 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>for (j in 1:shared3) {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 xml:space="preserve">logdelta3[j] ~ dnorm(0, 5.9)   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>delta3[j] &lt;-exp(logdelta3[j])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 xml:space="preserve">} </w:t>
      </w:r>
    </w:p>
    <w:p>
      <w:pPr>
        <w:pStyle w:val="Normal"/>
        <w:rPr/>
      </w:pPr>
      <w:r>
        <w:rPr>
          <w:rFonts w:cs="Arial"/>
          <w:sz w:val="20"/>
          <w:szCs w:val="20"/>
        </w:rPr>
        <w:tab/>
        <w:tab/>
        <w:t>for (k in 1:N_shared) {</w:t>
      </w:r>
    </w:p>
    <w:p>
      <w:pPr>
        <w:pStyle w:val="Normal"/>
        <w:rPr/>
      </w:pPr>
      <w:r>
        <w:rPr>
          <w:rFonts w:cs="Arial"/>
          <w:sz w:val="20"/>
          <w:szCs w:val="20"/>
        </w:rPr>
        <w:tab/>
        <w:tab/>
        <w:t xml:space="preserve">tau.spatial[k] ~ dgamma(0.5, 0.0005) </w:t>
      </w:r>
    </w:p>
    <w:p>
      <w:pPr>
        <w:pStyle w:val="Normal"/>
        <w:rPr/>
      </w:pPr>
      <w:r>
        <w:rPr>
          <w:rFonts w:cs="Arial"/>
          <w:sz w:val="20"/>
          <w:szCs w:val="20"/>
        </w:rPr>
        <w:tab/>
        <w:tab/>
        <w:t xml:space="preserve">sigma2.spatial[k] &lt;-1/tau.spatial[k]    </w:t>
      </w:r>
    </w:p>
    <w:p>
      <w:pPr>
        <w:pStyle w:val="Normal"/>
        <w:rPr/>
      </w:pPr>
      <w:r>
        <w:rPr>
          <w:rFonts w:cs="Arial"/>
          <w:sz w:val="20"/>
          <w:szCs w:val="20"/>
        </w:rPr>
        <w:tab/>
        <w:tab/>
        <w:t>}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>for (l in 1:lbeta) { for (k in 1:Ndiseases) {beta[l,k] ~ dnorm(0,0.001)}}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eastAsia="Arial" w:cs="Arial"/>
          <w:sz w:val="20"/>
          <w:szCs w:val="20"/>
        </w:rPr>
        <w:t xml:space="preserve">                </w:t>
      </w:r>
      <w:r>
        <w:rPr>
          <w:rFonts w:cs="Arial"/>
          <w:sz w:val="20"/>
          <w:szCs w:val="20"/>
        </w:rPr>
        <w:tab/>
        <w:t>for (l in 1:lbeta) { for (k in 1:Ndiseases) {RRb[l,k] &lt;-exp(beta[l,k]) }}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>for (j in 1:6) {mean[j] &lt;-0.0 }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  <w:tab/>
        <w:t>P[1:6,1:6] ~ dwish(Q[1:6, 1:6],6)</w:t>
      </w:r>
    </w:p>
    <w:p>
      <w:pPr>
        <w:pStyle w:val="Normal"/>
        <w:ind w:left="720" w:firstLine="72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}  </w:t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6T16:18:00Z</dcterms:created>
  <dc:creator>Amy Downing</dc:creator>
  <dc:description/>
  <cp:keywords/>
  <dc:language>en-US</dc:language>
  <cp:lastModifiedBy>Amy Downing</cp:lastModifiedBy>
  <dcterms:modified xsi:type="dcterms:W3CDTF">2008-07-16T16:26:00Z</dcterms:modified>
  <cp:revision>1</cp:revision>
  <dc:subject/>
  <dc:title>APPENDIX</dc:title>
</cp:coreProperties>
</file>